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1F9" w:rsidRPr="005012C3" w:rsidRDefault="00822F44" w:rsidP="00AD01F9">
      <w:pPr>
        <w:pStyle w:val="Texte"/>
        <w:ind w:firstLine="0"/>
        <w:rPr>
          <w:b/>
          <w:u w:val="single"/>
          <w:lang w:val="en-GB"/>
        </w:rPr>
      </w:pPr>
      <w:r w:rsidRPr="00822F44">
        <w:rPr>
          <w:b/>
          <w:u w:val="single"/>
          <w:lang w:val="en-GB"/>
        </w:rPr>
        <w:t>Supplementary Table 4.</w:t>
      </w:r>
      <w:r w:rsidRPr="00822F44">
        <w:rPr>
          <w:bCs/>
          <w:lang w:val="en-GB"/>
        </w:rPr>
        <w:t xml:space="preserve"> Generalised estimating equations model output for the univariable analysis </w:t>
      </w:r>
      <w:bookmarkStart w:id="0" w:name="_GoBack"/>
      <w:r w:rsidRPr="00A86768">
        <w:rPr>
          <w:bCs/>
          <w:lang w:val="en-GB"/>
        </w:rPr>
        <w:t>of</w:t>
      </w:r>
      <w:r w:rsidRPr="00A86768">
        <w:rPr>
          <w:bCs/>
          <w:i/>
          <w:iCs/>
          <w:lang w:val="en-GB"/>
        </w:rPr>
        <w:t xml:space="preserve"> </w:t>
      </w:r>
      <w:bookmarkEnd w:id="0"/>
      <w:r w:rsidRPr="00A86768">
        <w:rPr>
          <w:bCs/>
          <w:i/>
          <w:iCs/>
          <w:lang w:val="en-GB"/>
        </w:rPr>
        <w:t>P. vivax</w:t>
      </w:r>
      <w:r w:rsidRPr="00822F44">
        <w:rPr>
          <w:bCs/>
          <w:lang w:val="en-GB"/>
        </w:rPr>
        <w:t xml:space="preserve"> entomological inoculation rate including village, season, malaria vectors human-biting rate, prevalence, incidence and mass antimalarial drug administration predictors.</w:t>
      </w:r>
    </w:p>
    <w:tbl>
      <w:tblPr>
        <w:tblW w:w="0" w:type="auto"/>
        <w:tblInd w:w="118" w:type="dxa"/>
        <w:tblBorders>
          <w:top w:val="single" w:sz="8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13"/>
        <w:gridCol w:w="1110"/>
        <w:gridCol w:w="756"/>
        <w:gridCol w:w="1496"/>
        <w:gridCol w:w="913"/>
      </w:tblGrid>
      <w:tr w:rsidR="000E1E91" w:rsidRPr="005012C3" w:rsidTr="00D81A1E">
        <w:tc>
          <w:tcPr>
            <w:tcW w:w="0" w:type="auto"/>
            <w:tcBorders>
              <w:bottom w:val="single" w:sz="8" w:space="0" w:color="auto"/>
            </w:tcBorders>
          </w:tcPr>
          <w:p w:rsidR="000E1E91" w:rsidRPr="005012C3" w:rsidRDefault="000E1E91" w:rsidP="00D81A1E">
            <w:pPr>
              <w:pStyle w:val="Tableautitre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Variable</w:t>
            </w:r>
          </w:p>
        </w:tc>
        <w:tc>
          <w:tcPr>
            <w:tcW w:w="0" w:type="auto"/>
            <w:vAlign w:val="bottom"/>
          </w:tcPr>
          <w:p w:rsidR="000E1E91" w:rsidRPr="005012C3" w:rsidRDefault="000E1E91" w:rsidP="00D81A1E">
            <w:pPr>
              <w:pStyle w:val="Tableautitre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Category</w:t>
            </w:r>
          </w:p>
        </w:tc>
        <w:tc>
          <w:tcPr>
            <w:tcW w:w="0" w:type="auto"/>
            <w:vAlign w:val="bottom"/>
          </w:tcPr>
          <w:p w:rsidR="000E1E91" w:rsidRPr="005012C3" w:rsidRDefault="000E1E91" w:rsidP="00F454FE">
            <w:pPr>
              <w:pStyle w:val="Tableautitre"/>
              <w:jc w:val="center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IRR</w:t>
            </w:r>
          </w:p>
        </w:tc>
        <w:tc>
          <w:tcPr>
            <w:tcW w:w="0" w:type="auto"/>
            <w:vAlign w:val="bottom"/>
          </w:tcPr>
          <w:p w:rsidR="000E1E91" w:rsidRPr="005012C3" w:rsidRDefault="000E1E91" w:rsidP="00F454FE">
            <w:pPr>
              <w:pStyle w:val="Tableautitre"/>
              <w:jc w:val="center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95%CI</w:t>
            </w:r>
          </w:p>
        </w:tc>
        <w:tc>
          <w:tcPr>
            <w:tcW w:w="0" w:type="auto"/>
            <w:vAlign w:val="bottom"/>
          </w:tcPr>
          <w:p w:rsidR="000E1E91" w:rsidRPr="005012C3" w:rsidRDefault="000E1E91" w:rsidP="00F454FE">
            <w:pPr>
              <w:pStyle w:val="Tableautitre"/>
              <w:jc w:val="center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p-value</w:t>
            </w:r>
          </w:p>
        </w:tc>
      </w:tr>
      <w:tr w:rsidR="009441D7" w:rsidRPr="005012C3" w:rsidTr="00D81A1E">
        <w:tc>
          <w:tcPr>
            <w:tcW w:w="0" w:type="auto"/>
            <w:tcBorders>
              <w:bottom w:val="nil"/>
            </w:tcBorders>
          </w:tcPr>
          <w:p w:rsidR="009441D7" w:rsidRPr="005012C3" w:rsidRDefault="009441D7" w:rsidP="009441D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Villa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441D7" w:rsidRPr="00F87DEE" w:rsidRDefault="009441D7" w:rsidP="009441D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A2-</w:t>
            </w:r>
            <w:r w:rsidRPr="00F87DEE">
              <w:rPr>
                <w:rFonts w:cs="Times New Roman"/>
              </w:rPr>
              <w:t>TOT</w:t>
            </w:r>
          </w:p>
        </w:tc>
        <w:tc>
          <w:tcPr>
            <w:tcW w:w="0" w:type="auto"/>
            <w:shd w:val="clear" w:color="auto" w:fill="auto"/>
          </w:tcPr>
          <w:p w:rsidR="009441D7" w:rsidRPr="00714215" w:rsidRDefault="009441D7" w:rsidP="009441D7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9441D7" w:rsidRPr="00714215" w:rsidRDefault="009441D7" w:rsidP="009441D7">
            <w:pPr>
              <w:jc w:val="center"/>
            </w:pPr>
            <w:proofErr w:type="spellStart"/>
            <w:r w:rsidRPr="005012C3">
              <w:rPr>
                <w:sz w:val="22"/>
                <w:szCs w:val="16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9441D7" w:rsidRPr="00714215" w:rsidRDefault="009441D7" w:rsidP="009441D7">
            <w:pPr>
              <w:jc w:val="center"/>
            </w:pPr>
            <w:r>
              <w:t>-</w:t>
            </w:r>
          </w:p>
        </w:tc>
      </w:tr>
      <w:tr w:rsidR="009441D7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9441D7" w:rsidRPr="005012C3" w:rsidRDefault="009441D7" w:rsidP="009441D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9441D7" w:rsidRPr="00F87DEE" w:rsidRDefault="009441D7" w:rsidP="009441D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B1-TPN</w:t>
            </w:r>
          </w:p>
        </w:tc>
        <w:tc>
          <w:tcPr>
            <w:tcW w:w="0" w:type="auto"/>
            <w:shd w:val="clear" w:color="auto" w:fill="auto"/>
          </w:tcPr>
          <w:p w:rsidR="009441D7" w:rsidRPr="00714215" w:rsidRDefault="009441D7" w:rsidP="009441D7">
            <w:pPr>
              <w:jc w:val="center"/>
            </w:pPr>
            <w:r w:rsidRPr="00714215">
              <w:t>1</w:t>
            </w:r>
            <w:r>
              <w:t>.</w:t>
            </w:r>
            <w:r w:rsidRPr="00714215">
              <w:t>62</w:t>
            </w:r>
          </w:p>
        </w:tc>
        <w:tc>
          <w:tcPr>
            <w:tcW w:w="0" w:type="auto"/>
          </w:tcPr>
          <w:p w:rsidR="009441D7" w:rsidRPr="00714215" w:rsidRDefault="009441D7" w:rsidP="009441D7">
            <w:pPr>
              <w:jc w:val="center"/>
            </w:pPr>
            <w:r w:rsidRPr="00714215">
              <w:t>0.24 - 11.07</w:t>
            </w:r>
          </w:p>
        </w:tc>
        <w:tc>
          <w:tcPr>
            <w:tcW w:w="0" w:type="auto"/>
          </w:tcPr>
          <w:p w:rsidR="009441D7" w:rsidRPr="00714215" w:rsidRDefault="009441D7" w:rsidP="009441D7">
            <w:pPr>
              <w:jc w:val="center"/>
            </w:pPr>
            <w:r w:rsidRPr="00714215">
              <w:t>0</w:t>
            </w:r>
            <w:r>
              <w:t>.</w:t>
            </w:r>
            <w:r w:rsidRPr="00714215">
              <w:t>622</w:t>
            </w:r>
          </w:p>
        </w:tc>
      </w:tr>
      <w:tr w:rsidR="009441D7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9441D7" w:rsidRPr="005012C3" w:rsidRDefault="009441D7" w:rsidP="009441D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9441D7" w:rsidRPr="00F87DEE" w:rsidRDefault="009441D7" w:rsidP="009441D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A2-KNH</w:t>
            </w:r>
          </w:p>
        </w:tc>
        <w:tc>
          <w:tcPr>
            <w:tcW w:w="0" w:type="auto"/>
            <w:shd w:val="clear" w:color="auto" w:fill="auto"/>
          </w:tcPr>
          <w:p w:rsidR="009441D7" w:rsidRPr="00714215" w:rsidRDefault="009441D7" w:rsidP="009441D7">
            <w:pPr>
              <w:jc w:val="center"/>
            </w:pPr>
            <w:r w:rsidRPr="00714215">
              <w:t>3</w:t>
            </w:r>
            <w:r>
              <w:t>.</w:t>
            </w:r>
            <w:r w:rsidRPr="00714215">
              <w:t>05</w:t>
            </w:r>
          </w:p>
        </w:tc>
        <w:tc>
          <w:tcPr>
            <w:tcW w:w="0" w:type="auto"/>
          </w:tcPr>
          <w:p w:rsidR="009441D7" w:rsidRPr="00714215" w:rsidRDefault="009441D7" w:rsidP="009441D7">
            <w:pPr>
              <w:jc w:val="center"/>
            </w:pPr>
            <w:r w:rsidRPr="00714215">
              <w:t>0.37 - 24.93</w:t>
            </w:r>
          </w:p>
        </w:tc>
        <w:tc>
          <w:tcPr>
            <w:tcW w:w="0" w:type="auto"/>
          </w:tcPr>
          <w:p w:rsidR="009441D7" w:rsidRPr="00714215" w:rsidRDefault="009441D7" w:rsidP="009441D7">
            <w:pPr>
              <w:jc w:val="center"/>
            </w:pPr>
            <w:r w:rsidRPr="00714215">
              <w:t>0</w:t>
            </w:r>
            <w:r>
              <w:t>.</w:t>
            </w:r>
            <w:r w:rsidRPr="00714215">
              <w:t>299</w:t>
            </w:r>
          </w:p>
        </w:tc>
      </w:tr>
      <w:tr w:rsidR="009441D7" w:rsidRPr="005012C3" w:rsidTr="00D81A1E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9441D7" w:rsidRPr="005012C3" w:rsidRDefault="009441D7" w:rsidP="009441D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441D7" w:rsidRPr="00F87DEE" w:rsidRDefault="009441D7" w:rsidP="009441D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B2-HK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9441D7" w:rsidRPr="00714215" w:rsidRDefault="009441D7" w:rsidP="009441D7">
            <w:pPr>
              <w:jc w:val="center"/>
            </w:pPr>
            <w:r w:rsidRPr="00714215">
              <w:t>6</w:t>
            </w:r>
            <w:r>
              <w:t>.</w:t>
            </w:r>
            <w:r w:rsidRPr="00714215">
              <w:t>9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441D7" w:rsidRPr="00714215" w:rsidRDefault="009441D7" w:rsidP="009441D7">
            <w:pPr>
              <w:jc w:val="center"/>
            </w:pPr>
            <w:r w:rsidRPr="00714215">
              <w:t>1.04 - 46.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441D7" w:rsidRDefault="009441D7" w:rsidP="009441D7">
            <w:pPr>
              <w:jc w:val="center"/>
            </w:pPr>
            <w:r w:rsidRPr="00714215">
              <w:t>0</w:t>
            </w:r>
            <w:r>
              <w:t>.</w:t>
            </w:r>
            <w:r w:rsidRPr="00714215">
              <w:t>045</w:t>
            </w:r>
          </w:p>
        </w:tc>
      </w:tr>
      <w:tr w:rsidR="00E0250D" w:rsidRPr="005012C3" w:rsidTr="00D81A1E">
        <w:tc>
          <w:tcPr>
            <w:tcW w:w="0" w:type="auto"/>
            <w:tcBorders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d</w:t>
            </w:r>
            <w:r w:rsidRPr="005012C3">
              <w:rPr>
                <w:sz w:val="22"/>
                <w:szCs w:val="16"/>
              </w:rPr>
              <w:t>ry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proofErr w:type="spellStart"/>
            <w:r w:rsidRPr="005012C3">
              <w:rPr>
                <w:sz w:val="22"/>
                <w:szCs w:val="16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>
              <w:t>-</w:t>
            </w:r>
          </w:p>
        </w:tc>
      </w:tr>
      <w:tr w:rsidR="00BC2338" w:rsidRPr="005012C3" w:rsidTr="00D81A1E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BC2338" w:rsidRPr="005012C3" w:rsidRDefault="00BC2338" w:rsidP="00BC2338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C2338" w:rsidRPr="005012C3" w:rsidRDefault="00BC2338" w:rsidP="00BC2338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r</w:t>
            </w:r>
            <w:r w:rsidRPr="005012C3">
              <w:rPr>
                <w:sz w:val="22"/>
                <w:szCs w:val="16"/>
              </w:rPr>
              <w:t>ain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BC2338" w:rsidRPr="00927AF2" w:rsidRDefault="00BC2338" w:rsidP="00BC2338">
            <w:r w:rsidRPr="00927AF2">
              <w:t>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C2338" w:rsidRPr="00927AF2" w:rsidRDefault="00BC2338" w:rsidP="00BC2338">
            <w:r w:rsidRPr="00927AF2">
              <w:t>0.55 - 7.9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C2338" w:rsidRDefault="00BC2338" w:rsidP="00BC2338">
            <w:r w:rsidRPr="00927AF2">
              <w:t>0.276</w:t>
            </w:r>
          </w:p>
        </w:tc>
      </w:tr>
      <w:tr w:rsidR="00E0250D" w:rsidRPr="005012C3" w:rsidTr="00D81A1E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 xml:space="preserve">HBR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0 – 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0250D" w:rsidRPr="007F5E6B" w:rsidRDefault="00E0250D" w:rsidP="00F454FE">
            <w:pPr>
              <w:jc w:val="center"/>
            </w:pPr>
            <w:proofErr w:type="spellStart"/>
            <w:r w:rsidRPr="005012C3">
              <w:rPr>
                <w:sz w:val="22"/>
                <w:szCs w:val="16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0250D" w:rsidRPr="007F5E6B" w:rsidRDefault="00E0250D" w:rsidP="00F454FE">
            <w:pPr>
              <w:jc w:val="center"/>
            </w:pPr>
            <w:r>
              <w:t>-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(bites/person/month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60 - 160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6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.05 - 7.05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689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160</w:t>
            </w:r>
            <w:r w:rsidRPr="005012C3">
              <w:rPr>
                <w:sz w:val="22"/>
                <w:szCs w:val="16"/>
              </w:rPr>
              <w:t xml:space="preserve"> - </w:t>
            </w:r>
            <w:r>
              <w:rPr>
                <w:sz w:val="22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5</w:t>
            </w:r>
            <w:r>
              <w:t>.</w:t>
            </w:r>
            <w:r w:rsidRPr="007F5E6B">
              <w:t>54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.81 - 37.8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081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&gt;350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13</w:t>
            </w:r>
            <w:r>
              <w:t>.</w:t>
            </w:r>
            <w:r w:rsidRPr="007F5E6B">
              <w:t>53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1.89 - 96.68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009</w:t>
            </w:r>
          </w:p>
        </w:tc>
      </w:tr>
      <w:tr w:rsidR="00E0250D" w:rsidRPr="005012C3" w:rsidTr="00D81A1E">
        <w:tc>
          <w:tcPr>
            <w:tcW w:w="0" w:type="auto"/>
            <w:tcBorders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 xml:space="preserve">Prevalence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0 – 2.5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proofErr w:type="spellStart"/>
            <w:r w:rsidRPr="005012C3">
              <w:rPr>
                <w:sz w:val="22"/>
                <w:szCs w:val="16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>
              <w:t>-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2.5 – 10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13</w:t>
            </w:r>
            <w:r>
              <w:t>.</w:t>
            </w:r>
            <w:r w:rsidRPr="007F5E6B">
              <w:t>7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1.29 - 146.16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03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10</w:t>
            </w:r>
            <w:r w:rsidRPr="005012C3">
              <w:rPr>
                <w:sz w:val="22"/>
                <w:szCs w:val="16"/>
              </w:rPr>
              <w:t xml:space="preserve"> – </w:t>
            </w:r>
            <w:r>
              <w:rPr>
                <w:sz w:val="22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26</w:t>
            </w:r>
            <w:r>
              <w:t>.</w:t>
            </w:r>
            <w:r w:rsidRPr="007F5E6B">
              <w:t>56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6.21 - 113.49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>
              <w:t>&lt;</w:t>
            </w:r>
            <w:r w:rsidRPr="007F5E6B">
              <w:t>0</w:t>
            </w:r>
            <w:r>
              <w:t>.001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&gt;15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11</w:t>
            </w:r>
            <w:r>
              <w:t>.</w:t>
            </w:r>
            <w:r w:rsidRPr="007F5E6B">
              <w:t>86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1.05 - 133.53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045</w:t>
            </w:r>
          </w:p>
        </w:tc>
      </w:tr>
      <w:tr w:rsidR="00E0250D" w:rsidRPr="005012C3" w:rsidTr="00D81A1E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Incidenc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0 - 1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proofErr w:type="spellStart"/>
            <w:r w:rsidRPr="005012C3">
              <w:rPr>
                <w:sz w:val="22"/>
                <w:szCs w:val="16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>
              <w:t>-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(cases / 1000 person / month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 xml:space="preserve">1 - </w:t>
            </w:r>
            <w:r>
              <w:rPr>
                <w:sz w:val="22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78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.09 - 6.56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818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&gt;10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43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.09 - 1.97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276</w:t>
            </w:r>
          </w:p>
        </w:tc>
      </w:tr>
      <w:tr w:rsidR="00E0250D" w:rsidRPr="005012C3" w:rsidTr="00D81A1E">
        <w:tc>
          <w:tcPr>
            <w:tcW w:w="0" w:type="auto"/>
            <w:tcBorders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MDA interven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before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proofErr w:type="spellStart"/>
            <w:r w:rsidRPr="005012C3">
              <w:rPr>
                <w:sz w:val="22"/>
                <w:szCs w:val="16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>
              <w:t>-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nil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during</w:t>
            </w:r>
          </w:p>
        </w:tc>
        <w:tc>
          <w:tcPr>
            <w:tcW w:w="0" w:type="auto"/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25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.05 - 1.27</w:t>
            </w:r>
          </w:p>
        </w:tc>
        <w:tc>
          <w:tcPr>
            <w:tcW w:w="0" w:type="auto"/>
          </w:tcPr>
          <w:p w:rsidR="00E0250D" w:rsidRPr="007F5E6B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094</w:t>
            </w:r>
          </w:p>
        </w:tc>
      </w:tr>
      <w:tr w:rsidR="00E0250D" w:rsidRPr="005012C3" w:rsidTr="00D81A1E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0250D" w:rsidRPr="005012C3" w:rsidRDefault="00E0250D" w:rsidP="00E0250D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f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0250D" w:rsidRPr="007F5E6B" w:rsidRDefault="00E0250D" w:rsidP="00F454FE">
            <w:pPr>
              <w:jc w:val="center"/>
            </w:pPr>
            <w:r w:rsidRPr="007F5E6B">
              <w:t>1</w:t>
            </w:r>
            <w:r>
              <w:t>.</w:t>
            </w:r>
            <w:r w:rsidRPr="007F5E6B">
              <w:t>6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0250D" w:rsidRPr="007F5E6B" w:rsidRDefault="00E0250D" w:rsidP="00F454FE">
            <w:pPr>
              <w:jc w:val="center"/>
            </w:pPr>
            <w:r w:rsidRPr="007F5E6B">
              <w:t>0.48 - 5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0250D" w:rsidRDefault="00E0250D" w:rsidP="00F454FE">
            <w:pPr>
              <w:jc w:val="center"/>
            </w:pPr>
            <w:r w:rsidRPr="007F5E6B">
              <w:t>0</w:t>
            </w:r>
            <w:r>
              <w:t>.</w:t>
            </w:r>
            <w:r w:rsidRPr="007F5E6B">
              <w:t>424</w:t>
            </w:r>
          </w:p>
        </w:tc>
      </w:tr>
    </w:tbl>
    <w:p w:rsidR="00FE6267" w:rsidRPr="005012C3" w:rsidRDefault="00FE6267" w:rsidP="00AD01F9">
      <w:pPr>
        <w:pStyle w:val="Texte"/>
        <w:ind w:firstLine="0"/>
        <w:rPr>
          <w:b/>
          <w:u w:val="single"/>
          <w:lang w:val="en-GB"/>
        </w:rPr>
      </w:pPr>
    </w:p>
    <w:sectPr w:rsidR="00FE6267" w:rsidRPr="005012C3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A86768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A86768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71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22A2"/>
    <w:rsid w:val="00145604"/>
    <w:rsid w:val="001457FE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79A6"/>
    <w:rsid w:val="006C7C8E"/>
    <w:rsid w:val="006D0A5A"/>
    <w:rsid w:val="006D3095"/>
    <w:rsid w:val="006D4F4E"/>
    <w:rsid w:val="006E002A"/>
    <w:rsid w:val="006E02A8"/>
    <w:rsid w:val="006E1244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2F44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6768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2833"/>
    <w:rsid w:val="00AE46EB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1620"/>
    <w:rsid w:val="00B61B2D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860"/>
    <w:rsid w:val="00BB4177"/>
    <w:rsid w:val="00BB427C"/>
    <w:rsid w:val="00BB5048"/>
    <w:rsid w:val="00BB562D"/>
    <w:rsid w:val="00BB7B6E"/>
    <w:rsid w:val="00BC0EF6"/>
    <w:rsid w:val="00BC2338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68B3"/>
    <w:rsid w:val="00C87F45"/>
    <w:rsid w:val="00C91746"/>
    <w:rsid w:val="00C957B0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E6267"/>
    <w:rsid w:val="00FF013F"/>
    <w:rsid w:val="00FF08D9"/>
    <w:rsid w:val="00FF2BDD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1009"/>
    <o:shapelayout v:ext="edit">
      <o:idmap v:ext="edit" data="1"/>
    </o:shapelayout>
  </w:shapeDefaults>
  <w:decimalSymbol w:val="."/>
  <w:listSeparator w:val=";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C9305-EF8B-470F-8E9B-8D4A7F8E2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99</TotalTime>
  <Pages>1</Pages>
  <Words>173</Words>
  <Characters>8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10</cp:revision>
  <cp:lastPrinted>2018-01-27T04:56:00Z</cp:lastPrinted>
  <dcterms:created xsi:type="dcterms:W3CDTF">2018-07-12T02:43:00Z</dcterms:created>
  <dcterms:modified xsi:type="dcterms:W3CDTF">2018-09-14T12:08:00Z</dcterms:modified>
</cp:coreProperties>
</file>